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FC4BC" w14:textId="77777777" w:rsidR="00C43B41" w:rsidRPr="004E4560" w:rsidRDefault="00C43B41" w:rsidP="009B42C9">
      <w:pPr>
        <w:spacing w:line="480" w:lineRule="auto"/>
        <w:ind w:left="-142"/>
        <w:rPr>
          <w:b/>
        </w:rPr>
      </w:pPr>
      <w:r w:rsidRPr="004E4560">
        <w:rPr>
          <w:rFonts w:eastAsia="Times New Roman"/>
          <w:b/>
          <w:bCs/>
          <w:color w:val="000000"/>
          <w:lang w:eastAsia="sl-SI"/>
        </w:rPr>
        <w:t>S2</w:t>
      </w:r>
      <w:r w:rsidR="009B42C9">
        <w:rPr>
          <w:rFonts w:eastAsia="Times New Roman"/>
          <w:b/>
          <w:bCs/>
          <w:color w:val="000000"/>
          <w:lang w:eastAsia="sl-SI"/>
        </w:rPr>
        <w:t xml:space="preserve"> </w:t>
      </w:r>
      <w:r w:rsidR="009B42C9" w:rsidRPr="004E4560">
        <w:rPr>
          <w:rFonts w:eastAsia="Times New Roman"/>
          <w:b/>
          <w:bCs/>
          <w:color w:val="000000"/>
          <w:lang w:eastAsia="sl-SI"/>
        </w:rPr>
        <w:t>Table</w:t>
      </w:r>
      <w:r w:rsidRPr="004E4560">
        <w:rPr>
          <w:rFonts w:eastAsia="Times New Roman"/>
          <w:b/>
          <w:bCs/>
          <w:color w:val="000000"/>
          <w:lang w:eastAsia="sl-SI"/>
        </w:rPr>
        <w:t>.</w:t>
      </w:r>
      <w:r w:rsidRPr="004E4560">
        <w:rPr>
          <w:rFonts w:eastAsia="Times New Roman"/>
          <w:color w:val="000000"/>
          <w:lang w:eastAsia="sl-SI"/>
        </w:rPr>
        <w:t xml:space="preserve"> Primers used for mutant construction and qRT-PCR</w:t>
      </w:r>
      <w:r>
        <w:rPr>
          <w:rFonts w:eastAsia="Times New Roman"/>
          <w:color w:val="000000"/>
          <w:lang w:eastAsia="sl-SI"/>
        </w:rPr>
        <w:t>.</w:t>
      </w:r>
      <w:bookmarkStart w:id="0" w:name="_GoBack"/>
      <w:bookmarkEnd w:id="0"/>
    </w:p>
    <w:tbl>
      <w:tblPr>
        <w:tblW w:w="861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1558"/>
        <w:gridCol w:w="4885"/>
        <w:gridCol w:w="995"/>
      </w:tblGrid>
      <w:tr w:rsidR="00C43B41" w:rsidRPr="004E4560" w14:paraId="3E78FDAE" w14:textId="77777777" w:rsidTr="007A2D36">
        <w:trPr>
          <w:jc w:val="center"/>
        </w:trPr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125B23E3" w14:textId="77777777" w:rsidR="00C43B41" w:rsidRPr="004E4560" w:rsidRDefault="00C43B41" w:rsidP="007A2D3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l-SI"/>
              </w:rPr>
              <w:t>Purpos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7C68CC" w14:textId="77777777" w:rsidR="00C43B41" w:rsidRPr="004E4560" w:rsidRDefault="00C43B41" w:rsidP="007A2D3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Primer code</w:t>
            </w:r>
          </w:p>
        </w:tc>
        <w:tc>
          <w:tcPr>
            <w:tcW w:w="4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CD2FD4" w14:textId="77777777" w:rsidR="00C43B41" w:rsidRPr="004E4560" w:rsidRDefault="00C43B41" w:rsidP="007A2D36">
            <w:pPr>
              <w:spacing w:line="360" w:lineRule="auto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Sequence (5' → 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B0AA10" w14:textId="77777777" w:rsidR="00C43B41" w:rsidRPr="004E4560" w:rsidRDefault="00C43B41" w:rsidP="007A2D36">
            <w:pPr>
              <w:spacing w:line="36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4E4560">
              <w:rPr>
                <w:rFonts w:eastAsia="Times New Roman"/>
                <w:b/>
                <w:color w:val="000000"/>
                <w:sz w:val="20"/>
                <w:szCs w:val="20"/>
                <w:lang w:val="sl-SI" w:eastAsia="sl-SI"/>
              </w:rPr>
              <w:t>Reference</w:t>
            </w:r>
          </w:p>
        </w:tc>
      </w:tr>
      <w:tr w:rsidR="00C43B41" w:rsidRPr="00A02AB5" w14:paraId="19EF4692" w14:textId="77777777" w:rsidTr="007A2D36">
        <w:trPr>
          <w:jc w:val="center"/>
        </w:trPr>
        <w:tc>
          <w:tcPr>
            <w:tcW w:w="1174" w:type="dxa"/>
            <w:tcBorders>
              <w:top w:val="single" w:sz="4" w:space="0" w:color="auto"/>
            </w:tcBorders>
          </w:tcPr>
          <w:p w14:paraId="42A8DC32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S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pecies 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1437CA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JF</w:t>
            </w:r>
          </w:p>
        </w:tc>
        <w:tc>
          <w:tcPr>
            <w:tcW w:w="48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AD211E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CTTCTTTATTGCTTGCTG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DC427C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C43B41" w:rsidRPr="00A02AB5" w14:paraId="175D1003" w14:textId="77777777" w:rsidTr="007A2D36">
        <w:trPr>
          <w:jc w:val="center"/>
        </w:trPr>
        <w:tc>
          <w:tcPr>
            <w:tcW w:w="1174" w:type="dxa"/>
          </w:tcPr>
          <w:p w14:paraId="0B73195F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onfirmatio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59A10C2E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J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125D232B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CCACAACAAGTAAAGAA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1AF606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C43B41" w:rsidRPr="00A02AB5" w14:paraId="2A4F8C21" w14:textId="77777777" w:rsidTr="007A2D36">
        <w:trPr>
          <w:jc w:val="center"/>
        </w:trPr>
        <w:tc>
          <w:tcPr>
            <w:tcW w:w="1174" w:type="dxa"/>
          </w:tcPr>
          <w:p w14:paraId="683BEFAC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5E66763E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C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1BD323C8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TAAAACCAAAGCTTATCG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081C8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C43B41" w:rsidRPr="00A02AB5" w14:paraId="18C955D1" w14:textId="77777777" w:rsidTr="007A2D36">
        <w:trPr>
          <w:jc w:val="center"/>
        </w:trPr>
        <w:tc>
          <w:tcPr>
            <w:tcW w:w="1174" w:type="dxa"/>
          </w:tcPr>
          <w:p w14:paraId="48BFA9DA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7BE3DE31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C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6FD0015F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CCAGCAATGTGTGCA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19838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C43B41" w:rsidRPr="00A02AB5" w14:paraId="475064D3" w14:textId="77777777" w:rsidTr="007A2D36">
        <w:trPr>
          <w:jc w:val="center"/>
        </w:trPr>
        <w:tc>
          <w:tcPr>
            <w:tcW w:w="1174" w:type="dxa"/>
          </w:tcPr>
          <w:p w14:paraId="7EEDF29C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09815A03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L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4266EB00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AGAGAGATAGCAAAAGA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52248A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C43B41" w:rsidRPr="00A02AB5" w14:paraId="00ED9E58" w14:textId="77777777" w:rsidTr="007A2D36">
        <w:trPr>
          <w:jc w:val="center"/>
        </w:trPr>
        <w:tc>
          <w:tcPr>
            <w:tcW w:w="1174" w:type="dxa"/>
          </w:tcPr>
          <w:p w14:paraId="7238D050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089C7451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L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75270696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ACACATAATAATCCCAC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34AD69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C43B41" w:rsidRPr="00A02AB5" w14:paraId="2D2011D0" w14:textId="77777777" w:rsidTr="007A2D36">
        <w:trPr>
          <w:jc w:val="center"/>
        </w:trPr>
        <w:tc>
          <w:tcPr>
            <w:tcW w:w="1174" w:type="dxa"/>
          </w:tcPr>
          <w:p w14:paraId="36E03990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530D0781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U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35E5BC07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ATTGAAACTCTTGCTAT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B1C0E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C43B41" w:rsidRPr="00A02AB5" w14:paraId="6EFCE5C9" w14:textId="77777777" w:rsidTr="007A2D36">
        <w:trPr>
          <w:jc w:val="center"/>
        </w:trPr>
        <w:tc>
          <w:tcPr>
            <w:tcW w:w="1174" w:type="dxa"/>
          </w:tcPr>
          <w:p w14:paraId="42583267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4C926B17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U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28232ABF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CATACATTTTACCCGAG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2BAF9C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C43B41" w:rsidRPr="00A02AB5" w14:paraId="4CA82344" w14:textId="77777777" w:rsidTr="007A2D36">
        <w:trPr>
          <w:jc w:val="center"/>
        </w:trPr>
        <w:tc>
          <w:tcPr>
            <w:tcW w:w="1174" w:type="dxa"/>
          </w:tcPr>
          <w:p w14:paraId="7708425B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12E6A475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F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353FD8AC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CAAATATAAATGTAAGCGGAG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812DA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C43B41" w:rsidRPr="00A02AB5" w14:paraId="2395E472" w14:textId="77777777" w:rsidTr="007A2D36">
        <w:trPr>
          <w:jc w:val="center"/>
        </w:trPr>
        <w:tc>
          <w:tcPr>
            <w:tcW w:w="1174" w:type="dxa"/>
          </w:tcPr>
          <w:p w14:paraId="695DBB19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4BDF8E4A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F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5A628F6A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GCAGCGGCCCCACCT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24A9E1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C43B41" w:rsidRPr="00A02AB5" w14:paraId="2C32ACAA" w14:textId="77777777" w:rsidTr="007A2D36">
        <w:trPr>
          <w:jc w:val="center"/>
        </w:trPr>
        <w:tc>
          <w:tcPr>
            <w:tcW w:w="1174" w:type="dxa"/>
          </w:tcPr>
          <w:p w14:paraId="4869BCBC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1B7A518A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3S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3E96DB6C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ATACCGGTAAGGAGTGCTGG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C923B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C43B41" w:rsidRPr="00A02AB5" w14:paraId="7389C60D" w14:textId="77777777" w:rsidTr="007A2D36">
        <w:trPr>
          <w:jc w:val="center"/>
        </w:trPr>
        <w:tc>
          <w:tcPr>
            <w:tcW w:w="1174" w:type="dxa"/>
          </w:tcPr>
          <w:p w14:paraId="2F16B752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15839C29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23S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750A7C6D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TCAATTAACCTTCGAGCAC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544FE5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9</w:t>
            </w:r>
          </w:p>
        </w:tc>
      </w:tr>
      <w:tr w:rsidR="00C43B41" w:rsidRPr="00A02AB5" w14:paraId="0B4160C2" w14:textId="77777777" w:rsidTr="007A2D36">
        <w:trPr>
          <w:jc w:val="center"/>
        </w:trPr>
        <w:tc>
          <w:tcPr>
            <w:tcW w:w="1174" w:type="dxa"/>
            <w:tcBorders>
              <w:top w:val="single" w:sz="4" w:space="0" w:color="auto"/>
            </w:tcBorders>
          </w:tcPr>
          <w:p w14:paraId="077FD3F7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M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utant 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F36C4B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rcA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F1-F</w:t>
            </w:r>
          </w:p>
        </w:tc>
        <w:tc>
          <w:tcPr>
            <w:tcW w:w="48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8E509E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TGCAAGTGGGAGTGGTAG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B768F0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5B3B7DBF" w14:textId="77777777" w:rsidTr="007A2D36">
        <w:trPr>
          <w:jc w:val="center"/>
        </w:trPr>
        <w:tc>
          <w:tcPr>
            <w:tcW w:w="1174" w:type="dxa"/>
          </w:tcPr>
          <w:p w14:paraId="6629B456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onstruction</w:t>
            </w:r>
          </w:p>
        </w:tc>
        <w:tc>
          <w:tcPr>
            <w:tcW w:w="1558" w:type="dxa"/>
            <w:shd w:val="clear" w:color="auto" w:fill="auto"/>
            <w:noWrap/>
            <w:hideMark/>
          </w:tcPr>
          <w:p w14:paraId="68F83A7B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rcA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F1-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15E86876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GC</w:t>
            </w:r>
            <w:r w:rsidRPr="00A02AB5">
              <w:rPr>
                <w:rFonts w:eastAsia="Times New Roman"/>
                <w:color w:val="000000"/>
                <w:sz w:val="20"/>
                <w:szCs w:val="20"/>
                <w:u w:val="single"/>
                <w:lang w:val="sl-SI" w:eastAsia="sl-SI"/>
              </w:rPr>
              <w:t>GGATC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CGAAGCAGGTATGCAAAG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C404D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1C52982C" w14:textId="77777777" w:rsidTr="007A2D36">
        <w:trPr>
          <w:jc w:val="center"/>
        </w:trPr>
        <w:tc>
          <w:tcPr>
            <w:tcW w:w="1174" w:type="dxa"/>
          </w:tcPr>
          <w:p w14:paraId="1453F5EF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740E9ABA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rcA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F2-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6F52C7A8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AA</w:t>
            </w:r>
            <w:r w:rsidRPr="00A02AB5">
              <w:rPr>
                <w:rFonts w:eastAsia="Times New Roman"/>
                <w:color w:val="000000"/>
                <w:sz w:val="20"/>
                <w:szCs w:val="20"/>
                <w:u w:val="single"/>
                <w:lang w:val="sl-SI" w:eastAsia="sl-SI"/>
              </w:rPr>
              <w:t>CTGCAG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ATGGGGCTTAAGGTGG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C25C0F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56998F02" w14:textId="77777777" w:rsidTr="007A2D36">
        <w:trPr>
          <w:jc w:val="center"/>
        </w:trPr>
        <w:tc>
          <w:tcPr>
            <w:tcW w:w="1174" w:type="dxa"/>
          </w:tcPr>
          <w:p w14:paraId="27A498F7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708D126B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hrcA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 xml:space="preserve"> F2-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6F089924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CACTTGAACCACTTCAC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E7E71A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37E314A5" w14:textId="77777777" w:rsidTr="007A2D36">
        <w:trPr>
          <w:jc w:val="center"/>
        </w:trPr>
        <w:tc>
          <w:tcPr>
            <w:tcW w:w="1174" w:type="dxa"/>
          </w:tcPr>
          <w:p w14:paraId="5C103344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748B94FC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hspR 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1-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29DF8D38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GGAGGATTTGGAGGTTT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978FC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44E1E66B" w14:textId="77777777" w:rsidTr="007A2D36">
        <w:trPr>
          <w:jc w:val="center"/>
        </w:trPr>
        <w:tc>
          <w:tcPr>
            <w:tcW w:w="1174" w:type="dxa"/>
          </w:tcPr>
          <w:p w14:paraId="1D9BC128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7B4DDAC4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hspR 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1-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74CE9D17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GC</w:t>
            </w:r>
            <w:r w:rsidRPr="00A02AB5">
              <w:rPr>
                <w:rFonts w:eastAsia="Times New Roman"/>
                <w:color w:val="000000"/>
                <w:sz w:val="20"/>
                <w:szCs w:val="20"/>
                <w:u w:val="single"/>
                <w:lang w:val="sl-SI" w:eastAsia="sl-SI"/>
              </w:rPr>
              <w:t>GGATCC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TGCCTTAAGGTTTGTGG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6D805B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0AC99601" w14:textId="77777777" w:rsidTr="007A2D36">
        <w:trPr>
          <w:jc w:val="center"/>
        </w:trPr>
        <w:tc>
          <w:tcPr>
            <w:tcW w:w="1174" w:type="dxa"/>
          </w:tcPr>
          <w:p w14:paraId="29517C07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360FD443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hspR 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2-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184EDF44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AA</w:t>
            </w:r>
            <w:r w:rsidRPr="00A02AB5">
              <w:rPr>
                <w:rFonts w:eastAsia="Times New Roman"/>
                <w:color w:val="000000"/>
                <w:sz w:val="20"/>
                <w:szCs w:val="20"/>
                <w:u w:val="single"/>
                <w:lang w:val="sl-SI" w:eastAsia="sl-SI"/>
              </w:rPr>
              <w:t>CTGCAG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GGCTAGTAAAGCCGTTG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D7EDC6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42C60955" w14:textId="77777777" w:rsidTr="007A2D36">
        <w:trPr>
          <w:jc w:val="center"/>
        </w:trPr>
        <w:tc>
          <w:tcPr>
            <w:tcW w:w="1174" w:type="dxa"/>
          </w:tcPr>
          <w:p w14:paraId="728C6C5E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10264158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hspR 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2-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26A595BA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AAAGCAAAATTCCCAAT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6DC25C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588ABAEB" w14:textId="77777777" w:rsidTr="007A2D36">
        <w:trPr>
          <w:jc w:val="center"/>
        </w:trPr>
        <w:tc>
          <w:tcPr>
            <w:tcW w:w="1174" w:type="dxa"/>
          </w:tcPr>
          <w:p w14:paraId="4260C76A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15CEF691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Cj1687 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1-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3FD5CFF9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CTTTGGCATCTTTGGCT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985F3F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571968AF" w14:textId="77777777" w:rsidTr="007A2D36">
        <w:trPr>
          <w:jc w:val="center"/>
        </w:trPr>
        <w:tc>
          <w:tcPr>
            <w:tcW w:w="1174" w:type="dxa"/>
          </w:tcPr>
          <w:p w14:paraId="5D31AAB4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556E935B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Cj1687 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1-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0E17ED58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GC</w:t>
            </w:r>
            <w:r w:rsidRPr="00A02AB5">
              <w:rPr>
                <w:rFonts w:eastAsia="Times New Roman"/>
                <w:color w:val="000000"/>
                <w:sz w:val="20"/>
                <w:szCs w:val="20"/>
                <w:u w:val="single"/>
                <w:lang w:val="sl-SI" w:eastAsia="sl-SI"/>
              </w:rPr>
              <w:t>GGATCC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AGCAGGCAGAGCAGATG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8EFEE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1BF1010D" w14:textId="77777777" w:rsidTr="007A2D36">
        <w:trPr>
          <w:jc w:val="center"/>
        </w:trPr>
        <w:tc>
          <w:tcPr>
            <w:tcW w:w="1174" w:type="dxa"/>
          </w:tcPr>
          <w:p w14:paraId="04D1D8A5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0170E7F8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Cj1687 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2-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637FC725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AA</w:t>
            </w:r>
            <w:r w:rsidRPr="00A02AB5">
              <w:rPr>
                <w:rFonts w:eastAsia="Times New Roman"/>
                <w:color w:val="000000"/>
                <w:sz w:val="20"/>
                <w:szCs w:val="20"/>
                <w:u w:val="single"/>
                <w:lang w:val="sl-SI" w:eastAsia="sl-SI"/>
              </w:rPr>
              <w:t>CTGCAG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AATCGCCTTAGCTTTGCT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7BD2C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5044D687" w14:textId="77777777" w:rsidTr="007A2D36">
        <w:trPr>
          <w:jc w:val="center"/>
        </w:trPr>
        <w:tc>
          <w:tcPr>
            <w:tcW w:w="1174" w:type="dxa"/>
          </w:tcPr>
          <w:p w14:paraId="07C20ED1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3ABF1928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Cj1687 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2-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5034D3F8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TATCCCTGGAATTCGTC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B4B307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4445FA44" w14:textId="77777777" w:rsidTr="007A2D36">
        <w:trPr>
          <w:jc w:val="center"/>
        </w:trPr>
        <w:tc>
          <w:tcPr>
            <w:tcW w:w="1174" w:type="dxa"/>
          </w:tcPr>
          <w:p w14:paraId="7BE6E1B7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636E202A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kan 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12D4E0AC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GC</w:t>
            </w:r>
            <w:r w:rsidRPr="00A02AB5">
              <w:rPr>
                <w:rFonts w:eastAsia="Times New Roman"/>
                <w:color w:val="000000"/>
                <w:sz w:val="20"/>
                <w:szCs w:val="20"/>
                <w:u w:val="single"/>
                <w:lang w:val="sl-SI" w:eastAsia="sl-SI"/>
              </w:rPr>
              <w:t>GGATCC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GCTTATCAATATATCTATAGAATG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BF22A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023FA33D" w14:textId="77777777" w:rsidTr="007A2D36">
        <w:trPr>
          <w:jc w:val="center"/>
        </w:trPr>
        <w:tc>
          <w:tcPr>
            <w:tcW w:w="1174" w:type="dxa"/>
          </w:tcPr>
          <w:p w14:paraId="4B9EE7B5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2A2BDEE6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 xml:space="preserve">kan 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7012F6B7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AA</w:t>
            </w:r>
            <w:r w:rsidRPr="00A02AB5">
              <w:rPr>
                <w:rFonts w:eastAsia="Times New Roman"/>
                <w:color w:val="000000"/>
                <w:sz w:val="20"/>
                <w:szCs w:val="20"/>
                <w:u w:val="single"/>
                <w:lang w:val="sl-SI" w:eastAsia="sl-SI"/>
              </w:rPr>
              <w:t>CTGCAG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ATAATGCTAAGACAATCACTAA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8FD088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28A0CEBA" w14:textId="77777777" w:rsidTr="007A2D36">
        <w:trPr>
          <w:jc w:val="center"/>
        </w:trPr>
        <w:tc>
          <w:tcPr>
            <w:tcW w:w="1174" w:type="dxa"/>
            <w:tcBorders>
              <w:top w:val="single" w:sz="4" w:space="0" w:color="auto"/>
            </w:tcBorders>
          </w:tcPr>
          <w:p w14:paraId="5E66069E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qRT-PCR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18C2BB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dnaK-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</w:t>
            </w:r>
          </w:p>
        </w:tc>
        <w:tc>
          <w:tcPr>
            <w:tcW w:w="48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F3368E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GGCGCATCAAGTAGAAA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80CF63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4BD32ADD" w14:textId="77777777" w:rsidTr="007A2D36">
        <w:trPr>
          <w:jc w:val="center"/>
        </w:trPr>
        <w:tc>
          <w:tcPr>
            <w:tcW w:w="1174" w:type="dxa"/>
          </w:tcPr>
          <w:p w14:paraId="3C276D2B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4F93DBEB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dnaK-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7668A347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CACGCAAATCATCAAGA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4CE3FD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57255A7B" w14:textId="77777777" w:rsidTr="007A2D36">
        <w:trPr>
          <w:jc w:val="center"/>
        </w:trPr>
        <w:tc>
          <w:tcPr>
            <w:tcW w:w="1174" w:type="dxa"/>
          </w:tcPr>
          <w:p w14:paraId="7F2044D6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13FDBCCE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grpE-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0840F671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GAAAAACATGGAGTGGCT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3B0B17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6D949B35" w14:textId="77777777" w:rsidTr="007A2D36">
        <w:trPr>
          <w:jc w:val="center"/>
        </w:trPr>
        <w:tc>
          <w:tcPr>
            <w:tcW w:w="1174" w:type="dxa"/>
          </w:tcPr>
          <w:p w14:paraId="4F0CF474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3F0AE2D4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grpE-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1FACACF1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GCACTTGAACCACTTCAC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736FCB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13801F90" w14:textId="77777777" w:rsidTr="007A2D36">
        <w:trPr>
          <w:jc w:val="center"/>
        </w:trPr>
        <w:tc>
          <w:tcPr>
            <w:tcW w:w="1174" w:type="dxa"/>
          </w:tcPr>
          <w:p w14:paraId="79131FA2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6DB192E5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aspA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505D3D92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GGGGAATTGGAAATCTC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0FF6E9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6902C073" w14:textId="77777777" w:rsidTr="007A2D36">
        <w:trPr>
          <w:jc w:val="center"/>
        </w:trPr>
        <w:tc>
          <w:tcPr>
            <w:tcW w:w="1174" w:type="dxa"/>
          </w:tcPr>
          <w:p w14:paraId="3547A5C3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18AF0A80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aspA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-R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0E32901E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CCTAACAAAGCGAGGAA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CF8A8B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21BA9475" w14:textId="77777777" w:rsidTr="007A2D36">
        <w:trPr>
          <w:jc w:val="center"/>
        </w:trPr>
        <w:tc>
          <w:tcPr>
            <w:tcW w:w="1174" w:type="dxa"/>
          </w:tcPr>
          <w:p w14:paraId="299DE055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shd w:val="clear" w:color="auto" w:fill="auto"/>
            <w:noWrap/>
            <w:hideMark/>
          </w:tcPr>
          <w:p w14:paraId="28B3ED94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dcuA-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F</w:t>
            </w:r>
          </w:p>
        </w:tc>
        <w:tc>
          <w:tcPr>
            <w:tcW w:w="4885" w:type="dxa"/>
            <w:shd w:val="clear" w:color="auto" w:fill="auto"/>
            <w:noWrap/>
            <w:hideMark/>
          </w:tcPr>
          <w:p w14:paraId="19AE124C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CAACAAGCAGGTGGACTT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0A4AE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  <w:tr w:rsidR="00C43B41" w:rsidRPr="00A02AB5" w14:paraId="5116AACF" w14:textId="77777777" w:rsidTr="007A2D36">
        <w:trPr>
          <w:jc w:val="center"/>
        </w:trPr>
        <w:tc>
          <w:tcPr>
            <w:tcW w:w="1174" w:type="dxa"/>
            <w:tcBorders>
              <w:bottom w:val="single" w:sz="4" w:space="0" w:color="auto"/>
            </w:tcBorders>
          </w:tcPr>
          <w:p w14:paraId="0DDE1FE7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A9AC4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i/>
                <w:iCs/>
                <w:color w:val="000000"/>
                <w:sz w:val="20"/>
                <w:szCs w:val="20"/>
                <w:lang w:val="sl-SI" w:eastAsia="sl-SI"/>
              </w:rPr>
              <w:t>dcuA-</w:t>
            </w: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R</w:t>
            </w:r>
          </w:p>
        </w:tc>
        <w:tc>
          <w:tcPr>
            <w:tcW w:w="48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900D60" w14:textId="77777777" w:rsidR="00C43B41" w:rsidRPr="00A02AB5" w:rsidRDefault="00C43B41" w:rsidP="007A2D36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TGTAAGCAACCACCCAC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5DC9E1" w14:textId="77777777" w:rsidR="00C43B41" w:rsidRPr="00A02AB5" w:rsidRDefault="00C43B41" w:rsidP="007A2D36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</w:pPr>
            <w:r w:rsidRPr="00A02AB5">
              <w:rPr>
                <w:rFonts w:eastAsia="Times New Roman"/>
                <w:color w:val="000000"/>
                <w:sz w:val="20"/>
                <w:szCs w:val="20"/>
                <w:lang w:val="sl-SI" w:eastAsia="sl-SI"/>
              </w:rPr>
              <w:t>This study</w:t>
            </w:r>
          </w:p>
        </w:tc>
      </w:tr>
    </w:tbl>
    <w:p w14:paraId="6DA39A84" w14:textId="77777777" w:rsidR="00C43B41" w:rsidRDefault="00C43B41" w:rsidP="00C43B41">
      <w:pPr>
        <w:spacing w:line="480" w:lineRule="auto"/>
        <w:contextualSpacing/>
        <w:jc w:val="both"/>
        <w:rPr>
          <w:b/>
        </w:rPr>
      </w:pPr>
    </w:p>
    <w:p w14:paraId="386BB98F" w14:textId="77777777" w:rsidR="00CA586A" w:rsidRPr="00C43B41" w:rsidRDefault="00C43B41" w:rsidP="00C43B41">
      <w:r>
        <w:rPr>
          <w:b/>
        </w:rPr>
        <w:br w:type="page"/>
      </w:r>
    </w:p>
    <w:sectPr w:rsidR="00CA586A" w:rsidRPr="00C43B41" w:rsidSect="00CA58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FA1"/>
    <w:rsid w:val="00912FA1"/>
    <w:rsid w:val="009B42C9"/>
    <w:rsid w:val="00C43B41"/>
    <w:rsid w:val="00CA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80CF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FA1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FA1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315</Characters>
  <Application>Microsoft Macintosh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na Kovac</dc:creator>
  <cp:keywords/>
  <dc:description/>
  <cp:lastModifiedBy>Jasna Kovac</cp:lastModifiedBy>
  <cp:revision>3</cp:revision>
  <dcterms:created xsi:type="dcterms:W3CDTF">2015-02-23T08:52:00Z</dcterms:created>
  <dcterms:modified xsi:type="dcterms:W3CDTF">2015-03-04T08:38:00Z</dcterms:modified>
</cp:coreProperties>
</file>